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124"/>
        <w:tblW w:w="13440" w:type="dxa"/>
        <w:tblLook w:val="04A0" w:firstRow="1" w:lastRow="0" w:firstColumn="1" w:lastColumn="0" w:noHBand="0" w:noVBand="1"/>
      </w:tblPr>
      <w:tblGrid>
        <w:gridCol w:w="13440"/>
      </w:tblGrid>
      <w:tr w:rsidR="00714CB8" w:rsidRPr="00714CB8" w:rsidTr="00714CB8">
        <w:trPr>
          <w:trHeight w:val="585"/>
        </w:trPr>
        <w:tc>
          <w:tcPr>
            <w:tcW w:w="1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B8" w:rsidRDefault="00154155" w:rsidP="00714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Supplementary Table 2</w:t>
            </w:r>
            <w:bookmarkStart w:id="0" w:name="_GoBack"/>
            <w:bookmarkEnd w:id="0"/>
            <w:r w:rsidR="00714CB8" w:rsidRPr="00714CB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- </w:t>
            </w:r>
            <w:r w:rsidR="00714CB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Summary of n</w:t>
            </w:r>
            <w:r w:rsidR="00714CB8" w:rsidRPr="00714CB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ucleotide sequences accession numbers</w:t>
            </w:r>
          </w:p>
          <w:p w:rsidR="00714CB8" w:rsidRDefault="00714CB8" w:rsidP="00714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</w:p>
          <w:p w:rsidR="00714CB8" w:rsidRPr="00714CB8" w:rsidRDefault="00714CB8" w:rsidP="00714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3960"/>
        <w:gridCol w:w="2070"/>
        <w:gridCol w:w="2790"/>
        <w:gridCol w:w="1980"/>
        <w:gridCol w:w="1803"/>
      </w:tblGrid>
      <w:tr w:rsidR="00CD0027" w:rsidTr="00D600BD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027" w:rsidRPr="00037974" w:rsidRDefault="00CD0027" w:rsidP="00D600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974">
              <w:rPr>
                <w:rFonts w:ascii="Times New Roman" w:hAnsi="Times New Roman" w:cs="Times New Roman"/>
                <w:b/>
                <w:bCs/>
              </w:rPr>
              <w:t>Seq</w:t>
            </w:r>
            <w:r w:rsidR="00A3656D">
              <w:rPr>
                <w:rFonts w:ascii="Times New Roman" w:hAnsi="Times New Roman" w:cs="Times New Roman"/>
                <w:b/>
                <w:bCs/>
              </w:rPr>
              <w:t xml:space="preserve">uence 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027" w:rsidRPr="00037974" w:rsidRDefault="00CD0027" w:rsidP="00D600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974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027" w:rsidRPr="00037974" w:rsidRDefault="00CD0027" w:rsidP="00D600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974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027" w:rsidRPr="00037974" w:rsidRDefault="00CD0027" w:rsidP="00D600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974">
              <w:rPr>
                <w:rFonts w:ascii="Times New Roman" w:hAnsi="Times New Roman" w:cs="Times New Roman"/>
                <w:b/>
                <w:bCs/>
              </w:rPr>
              <w:t>Id for Sequence deposi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027" w:rsidRPr="00037974" w:rsidRDefault="00CD0027" w:rsidP="00D600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974">
              <w:rPr>
                <w:rFonts w:ascii="Times New Roman" w:hAnsi="Times New Roman" w:cs="Times New Roman"/>
                <w:b/>
                <w:bCs/>
              </w:rPr>
              <w:t>Strain ID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027" w:rsidRPr="00037974" w:rsidRDefault="00037974" w:rsidP="00D600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 Name</w:t>
            </w:r>
          </w:p>
        </w:tc>
      </w:tr>
      <w:tr w:rsidR="00CD0027" w:rsidTr="00037974"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2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189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R0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a_R2A_1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1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3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ryzae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190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R03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a_R2A_18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1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4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chlororphi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191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R04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b_R2A_02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1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5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seud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192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R05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b_R2A_03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1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6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ltitudini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193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R06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b_R2A_12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1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7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koreensi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194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R07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b_R2A_14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M1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11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granadensi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198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11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3_R2A_03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2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12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granadensi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199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12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3_R2A_10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2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13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granadensi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00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13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3_R2A_11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2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14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lkylphenolica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01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14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4_R2A_04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15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aen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nicotinovor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02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15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4_R2A_08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16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aen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nicotinovor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03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16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4_R2A_10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17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lkylphenolica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04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17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4_R2A_13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18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lkylphenolica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05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18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4_R2A_21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19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Ente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cloacae</w:t>
            </w:r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06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M19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4A_M9_03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20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Ente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ludwigii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07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M20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4A_M9_06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21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Ente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tabaci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08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M22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4A_M9_19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22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Ente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tabaci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09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M23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4B_M9_03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23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Ente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cloacae</w:t>
            </w:r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10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M24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4B_M9_12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24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seud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11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25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5_R2A_01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4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25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seud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12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26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5_R2A_02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4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lastRenderedPageBreak/>
              <w:t>Seq26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seud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13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27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5_R2A_09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4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27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seud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14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28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5_R2A_10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4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28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Deinococcus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ficu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15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29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5_R2A_13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4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29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ginsengisoli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16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30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5_R2A_16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4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30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seud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17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31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5_R2A_18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4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31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Ente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sburiae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18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M32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6A_M9_12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5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32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lkylphenolica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19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33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6A_R2A_01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5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33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aen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nicotinovor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20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34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6A_R2A_06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5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34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ryzae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21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35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6A_R2A_08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5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35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aen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nicotinovor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22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37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6A_R2A_14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5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36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aen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nicotinovor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23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38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6A_R2A_16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5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37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methylotrophu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24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39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6B_R2A_06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5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38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lkylphenolica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25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40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6B_R2A_01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5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39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lkylphenolica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26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41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6B_R2A_04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5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40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Microbacterium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27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42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6B_R2A_09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5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41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methylotrophu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28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43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6B_R2A_20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5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42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guariconensi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29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M44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8_M9_08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7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43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Ente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cloacae</w:t>
            </w:r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30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M45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8_M9_17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7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44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Ente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tabaci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31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M46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8_M9_20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7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45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aenibacillus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olymyxa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32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47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8_R2A_01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7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46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lkylphenolica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33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48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8_R2A_05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7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47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lkylphenolica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34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49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8_R2A_11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7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48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lkylphenolica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35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50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8_R2A_12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7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lastRenderedPageBreak/>
              <w:t>Seq49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granadensi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36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51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8_R2A_14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7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50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donghuensi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37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53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8_R2A_20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7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52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Ente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cloacae</w:t>
            </w:r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39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M55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09_M9_08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8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53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Flavobacterium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tructae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40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56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9_R2A_11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8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54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Flavobacterium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hercynium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41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57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9_R2A_13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8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55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nitroreduce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42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R58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9_R2A_19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KSST8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57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Kocuria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rhizophila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44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R61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2_R2A_01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2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58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safensi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45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R64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3_R2A_09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59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asce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46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R65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3_R2A_12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60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seud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olychromogene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47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R66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3_R2A_15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61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seud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olychromogene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48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R67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3B_R2A_02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62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49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R68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3B_R2A_04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63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seud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olychromogene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50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R69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3B_R2A_05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64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gallolyticu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51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R70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3B_R2A_12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65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52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R71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3B_R2A_14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66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seud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olychromogene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53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R72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3B_R2A_19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67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ginsengisoli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54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R73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3B_R2A_20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ST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68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aen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nicotinovor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55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R74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4_R2A_01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1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82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69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R90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6_R2A_07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83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seud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polychromogene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70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R91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6_R2A_10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3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84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Staphylococcu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warneri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71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R93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7_R2A_07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4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85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Arthrobacter</w:t>
            </w:r>
            <w:proofErr w:type="spellEnd"/>
            <w:r w:rsidRPr="0003797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ginsengisoli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72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R94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7_R2A_14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4</w:t>
            </w:r>
          </w:p>
        </w:tc>
      </w:tr>
      <w:tr w:rsidR="00CD0027" w:rsidTr="00037974">
        <w:tc>
          <w:tcPr>
            <w:tcW w:w="1345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Seq86</w:t>
            </w:r>
          </w:p>
        </w:tc>
        <w:tc>
          <w:tcPr>
            <w:tcW w:w="396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koreensis</w:t>
            </w:r>
            <w:proofErr w:type="spellEnd"/>
          </w:p>
        </w:tc>
        <w:tc>
          <w:tcPr>
            <w:tcW w:w="207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73</w:t>
            </w:r>
          </w:p>
        </w:tc>
        <w:tc>
          <w:tcPr>
            <w:tcW w:w="279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R95</w:t>
            </w:r>
          </w:p>
        </w:tc>
        <w:tc>
          <w:tcPr>
            <w:tcW w:w="1980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7B_R2A_08</w:t>
            </w:r>
          </w:p>
        </w:tc>
        <w:tc>
          <w:tcPr>
            <w:tcW w:w="1803" w:type="dxa"/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4</w:t>
            </w:r>
          </w:p>
        </w:tc>
      </w:tr>
      <w:tr w:rsidR="00CD0027" w:rsidTr="00037974"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lastRenderedPageBreak/>
              <w:t>Seq87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7974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037974">
              <w:rPr>
                <w:rFonts w:ascii="Times New Roman" w:hAnsi="Times New Roman" w:cs="Times New Roman"/>
                <w:i/>
                <w:iCs/>
              </w:rPr>
              <w:t>granadensis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MG733274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R9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17B_R2A_13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:rsidR="00CD0027" w:rsidRPr="00037974" w:rsidRDefault="00CD0027" w:rsidP="000379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7974">
              <w:rPr>
                <w:rFonts w:ascii="Times New Roman" w:hAnsi="Times New Roman" w:cs="Times New Roman"/>
              </w:rPr>
              <w:t>LBWD4</w:t>
            </w:r>
          </w:p>
        </w:tc>
      </w:tr>
    </w:tbl>
    <w:p w:rsidR="00C57B53" w:rsidRDefault="00C57B53"/>
    <w:sectPr w:rsidR="00C57B53" w:rsidSect="000379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E21"/>
    <w:rsid w:val="00037974"/>
    <w:rsid w:val="00154155"/>
    <w:rsid w:val="00714CB8"/>
    <w:rsid w:val="00A3656D"/>
    <w:rsid w:val="00C57B53"/>
    <w:rsid w:val="00CD0027"/>
    <w:rsid w:val="00D600BD"/>
    <w:rsid w:val="00E9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79A32-D00F-45B8-823B-586B873B3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0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00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0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32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Singh</dc:creator>
  <cp:keywords/>
  <dc:description/>
  <cp:lastModifiedBy>Dev Singh</cp:lastModifiedBy>
  <cp:revision>4</cp:revision>
  <dcterms:created xsi:type="dcterms:W3CDTF">2020-08-27T11:42:00Z</dcterms:created>
  <dcterms:modified xsi:type="dcterms:W3CDTF">2021-06-06T15:02:00Z</dcterms:modified>
</cp:coreProperties>
</file>